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0CB0C" w14:textId="44B71FCC" w:rsidR="00636158" w:rsidRPr="001157CB" w:rsidRDefault="001157CB" w:rsidP="00370667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157CB">
        <w:rPr>
          <w:rFonts w:ascii="Times New Roman" w:hAnsi="Times New Roman" w:cs="Times New Roman"/>
          <w:b/>
          <w:sz w:val="24"/>
          <w:szCs w:val="24"/>
        </w:rPr>
        <w:t>SUPPLEMENT FILE S1: SOFTWARE TOOLS</w:t>
      </w:r>
      <w:bookmarkEnd w:id="0"/>
    </w:p>
    <w:p w14:paraId="760A7096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98E138C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1157CB">
        <w:rPr>
          <w:rFonts w:ascii="Times New Roman" w:hAnsi="Times New Roman" w:cs="Times New Roman"/>
          <w:sz w:val="24"/>
          <w:szCs w:val="24"/>
        </w:rPr>
        <w:t>BBMap</w:t>
      </w:r>
      <w:proofErr w:type="spellEnd"/>
      <w:r w:rsidRPr="001157CB">
        <w:rPr>
          <w:rFonts w:ascii="Times New Roman" w:hAnsi="Times New Roman" w:cs="Times New Roman"/>
          <w:sz w:val="24"/>
          <w:szCs w:val="24"/>
        </w:rPr>
        <w:t>, version 34.08, https://sourceforge.net/projects/bbmap/</w:t>
      </w:r>
    </w:p>
    <w:p w14:paraId="2A908873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5CF6C29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BFAST, version 0.7.0a, https://sourceforge.net/projects/bfast/</w:t>
      </w:r>
    </w:p>
    <w:p w14:paraId="01752635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6477368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BWA, version 0.7.12-r1039, https://github.com/lh3/bwa</w:t>
      </w:r>
    </w:p>
    <w:p w14:paraId="7E232070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4A07536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Bowtie 2, version 2.2.5, http://bowtie-bio.sourceforge.net/bowtie2/index.shtml</w:t>
      </w:r>
    </w:p>
    <w:p w14:paraId="3ABD7142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0AEC640" w14:textId="4EC68D51" w:rsidR="00636158" w:rsidRPr="001157CB" w:rsidRDefault="004F143A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1157CB">
        <w:rPr>
          <w:rFonts w:ascii="Times New Roman" w:hAnsi="Times New Roman" w:cs="Times New Roman"/>
          <w:sz w:val="24"/>
          <w:szCs w:val="24"/>
        </w:rPr>
        <w:t>NovoA</w:t>
      </w:r>
      <w:r w:rsidR="00636158" w:rsidRPr="001157CB">
        <w:rPr>
          <w:rFonts w:ascii="Times New Roman" w:hAnsi="Times New Roman" w:cs="Times New Roman"/>
          <w:sz w:val="24"/>
          <w:szCs w:val="24"/>
        </w:rPr>
        <w:t>lign</w:t>
      </w:r>
      <w:proofErr w:type="spellEnd"/>
      <w:r w:rsidR="00636158" w:rsidRPr="001157CB">
        <w:rPr>
          <w:rFonts w:ascii="Times New Roman" w:hAnsi="Times New Roman" w:cs="Times New Roman"/>
          <w:sz w:val="24"/>
          <w:szCs w:val="24"/>
        </w:rPr>
        <w:t>, version V3.02.10, http://www.novocraft.com/products/novoalign/</w:t>
      </w:r>
    </w:p>
    <w:p w14:paraId="1BF82D7D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AF5DCA5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1157CB">
        <w:rPr>
          <w:rFonts w:ascii="Times New Roman" w:hAnsi="Times New Roman" w:cs="Times New Roman"/>
          <w:sz w:val="24"/>
          <w:szCs w:val="24"/>
        </w:rPr>
        <w:t>FreeBayes</w:t>
      </w:r>
      <w:proofErr w:type="spellEnd"/>
      <w:r w:rsidRPr="001157CB">
        <w:rPr>
          <w:rFonts w:ascii="Times New Roman" w:hAnsi="Times New Roman" w:cs="Times New Roman"/>
          <w:sz w:val="24"/>
          <w:szCs w:val="24"/>
        </w:rPr>
        <w:t>, version v1.0.2-16-gd466dde, https://github.com/ekg/freebayes</w:t>
      </w:r>
    </w:p>
    <w:p w14:paraId="651E5D50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8EEA8D1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GATK, version 3.4-0-g7e26428, https://software.broadinstitute.org/gatk/download/</w:t>
      </w:r>
    </w:p>
    <w:p w14:paraId="56CF4333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851DD3B" w14:textId="7928C149" w:rsidR="00636158" w:rsidRPr="001157CB" w:rsidRDefault="00697B62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1157CB">
        <w:rPr>
          <w:rFonts w:ascii="Times New Roman" w:hAnsi="Times New Roman" w:cs="Times New Roman"/>
          <w:sz w:val="24"/>
          <w:szCs w:val="24"/>
        </w:rPr>
        <w:t>SAM</w:t>
      </w:r>
      <w:r w:rsidR="00636158" w:rsidRPr="001157CB">
        <w:rPr>
          <w:rFonts w:ascii="Times New Roman" w:hAnsi="Times New Roman" w:cs="Times New Roman"/>
          <w:sz w:val="24"/>
          <w:szCs w:val="24"/>
        </w:rPr>
        <w:t>tools</w:t>
      </w:r>
      <w:proofErr w:type="spellEnd"/>
      <w:r w:rsidR="00636158" w:rsidRPr="001157C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636158" w:rsidRPr="001157CB">
        <w:rPr>
          <w:rFonts w:ascii="Times New Roman" w:hAnsi="Times New Roman" w:cs="Times New Roman"/>
          <w:sz w:val="24"/>
          <w:szCs w:val="24"/>
        </w:rPr>
        <w:t>BCFtools</w:t>
      </w:r>
      <w:proofErr w:type="spellEnd"/>
      <w:r w:rsidR="00636158" w:rsidRPr="001157CB">
        <w:rPr>
          <w:rFonts w:ascii="Times New Roman" w:hAnsi="Times New Roman" w:cs="Times New Roman"/>
          <w:sz w:val="24"/>
          <w:szCs w:val="24"/>
        </w:rPr>
        <w:t>, version 1.3.1, https://sourceforge.net/projects/samtools/files/samtools/</w:t>
      </w:r>
    </w:p>
    <w:p w14:paraId="27A11B3E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A9EE832" w14:textId="52324F7B" w:rsidR="00636158" w:rsidRPr="001157CB" w:rsidRDefault="00E8599D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VarS</w:t>
      </w:r>
      <w:r w:rsidR="00636158" w:rsidRPr="001157CB">
        <w:rPr>
          <w:rFonts w:ascii="Times New Roman" w:hAnsi="Times New Roman" w:cs="Times New Roman"/>
          <w:sz w:val="24"/>
          <w:szCs w:val="24"/>
        </w:rPr>
        <w:t>can2, version v2.3.9, https://sourceforge.net/projects/varscan/files/</w:t>
      </w:r>
    </w:p>
    <w:p w14:paraId="6D3EBBB9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AB4A830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Picard, version 1.134, https://broadinstitute.github.io/picard/</w:t>
      </w:r>
    </w:p>
    <w:p w14:paraId="1FA4F635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6860EA5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1157CB">
        <w:rPr>
          <w:rFonts w:ascii="Times New Roman" w:hAnsi="Times New Roman" w:cs="Times New Roman"/>
          <w:sz w:val="24"/>
          <w:szCs w:val="24"/>
        </w:rPr>
        <w:t>VCFtools</w:t>
      </w:r>
      <w:proofErr w:type="spellEnd"/>
      <w:r w:rsidRPr="001157CB">
        <w:rPr>
          <w:rFonts w:ascii="Times New Roman" w:hAnsi="Times New Roman" w:cs="Times New Roman"/>
          <w:sz w:val="24"/>
          <w:szCs w:val="24"/>
        </w:rPr>
        <w:t>, version 0.1.15, https://vcftools.github.io/index.html</w:t>
      </w:r>
    </w:p>
    <w:p w14:paraId="2FEC9D0B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3518551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1157CB">
        <w:rPr>
          <w:rFonts w:ascii="Times New Roman" w:hAnsi="Times New Roman" w:cs="Times New Roman"/>
          <w:sz w:val="24"/>
          <w:szCs w:val="24"/>
        </w:rPr>
        <w:t>BEDtools</w:t>
      </w:r>
      <w:proofErr w:type="spellEnd"/>
      <w:r w:rsidRPr="001157CB">
        <w:rPr>
          <w:rFonts w:ascii="Times New Roman" w:hAnsi="Times New Roman" w:cs="Times New Roman"/>
          <w:sz w:val="24"/>
          <w:szCs w:val="24"/>
        </w:rPr>
        <w:t>, version 2.15.0, https://github.com/arq5x/bedtools2</w:t>
      </w:r>
    </w:p>
    <w:p w14:paraId="0974317F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99B8A09" w14:textId="7840FCF9" w:rsidR="00636158" w:rsidRPr="001157CB" w:rsidRDefault="00234510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157CB">
        <w:rPr>
          <w:rFonts w:ascii="Times New Roman" w:hAnsi="Times New Roman" w:cs="Times New Roman"/>
          <w:sz w:val="24"/>
          <w:szCs w:val="24"/>
        </w:rPr>
        <w:t>VCFLIB</w:t>
      </w:r>
      <w:r w:rsidR="00636158" w:rsidRPr="001157CB">
        <w:rPr>
          <w:rFonts w:ascii="Times New Roman" w:hAnsi="Times New Roman" w:cs="Times New Roman"/>
          <w:sz w:val="24"/>
          <w:szCs w:val="24"/>
        </w:rPr>
        <w:t>, version v1.0.0, https://github.com/vcflib/vcflib</w:t>
      </w:r>
    </w:p>
    <w:p w14:paraId="6F0B5E3F" w14:textId="77777777" w:rsidR="00636158" w:rsidRPr="001157CB" w:rsidRDefault="00636158" w:rsidP="00370667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636158" w:rsidRPr="001157CB" w:rsidSect="00225A5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E3"/>
    <w:rsid w:val="001157CB"/>
    <w:rsid w:val="00225A56"/>
    <w:rsid w:val="00234510"/>
    <w:rsid w:val="004F143A"/>
    <w:rsid w:val="005F47FB"/>
    <w:rsid w:val="00636158"/>
    <w:rsid w:val="00697B62"/>
    <w:rsid w:val="007F3D0B"/>
    <w:rsid w:val="00B942F6"/>
    <w:rsid w:val="00C92FE3"/>
    <w:rsid w:val="00E8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28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7066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0667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7066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0667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5</Characters>
  <Application>Microsoft Macintosh Word</Application>
  <DocSecurity>0</DocSecurity>
  <Lines>6</Lines>
  <Paragraphs>1</Paragraphs>
  <ScaleCrop>false</ScaleCrop>
  <Company>NIDDK/NIH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Smith</dc:creator>
  <cp:keywords/>
  <dc:description/>
  <cp:lastModifiedBy>Harold Smith</cp:lastModifiedBy>
  <cp:revision>8</cp:revision>
  <dcterms:created xsi:type="dcterms:W3CDTF">2016-12-30T20:56:00Z</dcterms:created>
  <dcterms:modified xsi:type="dcterms:W3CDTF">2017-01-15T16:27:00Z</dcterms:modified>
</cp:coreProperties>
</file>